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BA34BB" w14:textId="06FEC7EE" w:rsidR="00A15F12" w:rsidRDefault="00A15F12" w:rsidP="00A15F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C9543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767B87">
        <w:rPr>
          <w:rFonts w:ascii="Times New Roman" w:hAnsi="Times New Roman" w:cs="Times New Roman"/>
          <w:b/>
        </w:rPr>
        <w:t>The 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ignificant subnetworks </w:t>
      </w:r>
    </w:p>
    <w:tbl>
      <w:tblPr>
        <w:tblW w:w="11225" w:type="dxa"/>
        <w:tblInd w:w="93" w:type="dxa"/>
        <w:tblLook w:val="04A0" w:firstRow="1" w:lastRow="0" w:firstColumn="1" w:lastColumn="0" w:noHBand="0" w:noVBand="1"/>
      </w:tblPr>
      <w:tblGrid>
        <w:gridCol w:w="1360"/>
        <w:gridCol w:w="5960"/>
        <w:gridCol w:w="1300"/>
        <w:gridCol w:w="1453"/>
        <w:gridCol w:w="1551"/>
      </w:tblGrid>
      <w:tr w:rsidR="00A15F12" w:rsidRPr="008107FE" w14:paraId="4DEF9D1C" w14:textId="77777777" w:rsidTr="00D10869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E89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eedName</w:t>
            </w:r>
            <w:proofErr w:type="spellEnd"/>
          </w:p>
        </w:tc>
        <w:tc>
          <w:tcPr>
            <w:tcW w:w="5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B54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odeName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496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umNod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65C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odeLabe</w:t>
            </w:r>
            <w:proofErr w:type="spellEnd"/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7FE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onnectNode</w:t>
            </w:r>
            <w:proofErr w:type="spellEnd"/>
          </w:p>
        </w:tc>
      </w:tr>
      <w:tr w:rsidR="00A15F12" w:rsidRPr="008107FE" w14:paraId="67702A0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183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ARS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803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ARS;YWHAZ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0C9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553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41E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</w:t>
            </w:r>
          </w:p>
        </w:tc>
      </w:tr>
      <w:tr w:rsidR="00A15F12" w:rsidRPr="008107FE" w14:paraId="4271DB0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836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BL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8C2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BL2;GRB2;DAG1;RACGA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2CF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E3BE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DE0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4FF7FF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D957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DA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710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DA;GRB2;DAG1;SUV39H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7E6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B22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4F7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1103896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30B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DCK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45C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DCK1;RAB1A;GRB2;RACGAP1;PRC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BBB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F57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4AA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7566F42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698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DCY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EE2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DCY3;CAMK2G;RYR1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478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A9D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300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;4</w:t>
            </w:r>
          </w:p>
        </w:tc>
      </w:tr>
      <w:tr w:rsidR="00A15F12" w:rsidRPr="008107FE" w14:paraId="25EDB87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48D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DNP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733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DNP;PLCG1;PTK2;STAT1;GRB2;LT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8A18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BFF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4535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;2</w:t>
            </w:r>
          </w:p>
        </w:tc>
      </w:tr>
      <w:tr w:rsidR="00A15F12" w:rsidRPr="008107FE" w14:paraId="131B846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D69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KAP6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660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KAP6;GRB2;RACGAP1;OCR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C20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561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6CE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62D1815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3CF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NGPT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5F2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NGPT2;TEK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B82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BD2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61F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00E5146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F34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PLP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B57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PLP1;TK1;YWHAZ;RFC4;AA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A6A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FC2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59C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06F5755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2BE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POF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3CD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POF;APOA1;IGHM;PTK2;GRB2;ECT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E5D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572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2CA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;5</w:t>
            </w:r>
          </w:p>
        </w:tc>
      </w:tr>
      <w:tr w:rsidR="00A15F12" w:rsidRPr="008107FE" w14:paraId="41CB6C0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311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TF6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B79E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TF6;CREB1;ZNF35;MAPK14;EIF4EBP1;CDC25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37C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DB9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BA7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;4</w:t>
            </w:r>
          </w:p>
        </w:tc>
      </w:tr>
      <w:tr w:rsidR="00A15F12" w:rsidRPr="008107FE" w14:paraId="1FE677F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5D4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TP6V0C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35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TP6V0C;ARF6;MSH2;BLM;BARD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03E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B6F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EEA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6F2BAF9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B74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TP6V1C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529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TP6V1C1;ARF6;MSH2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BB6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1F4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1EF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159DDA1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C60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ATF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794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ATF;DDIT3;MAPK14;GMFB;CDC25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229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8CB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44B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3E449E1E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E51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RD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DB4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RD4;RFC4;YWHAZ;PC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F04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E56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B76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644E2DF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CB7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RI3BP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D45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RI3BP;TRAF6;MAPRE1;KIF2C;GNAI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29A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DFD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F69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22C2D55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232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AD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FD23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AD;GRB2;PT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0DD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381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751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</w:t>
            </w:r>
          </w:p>
        </w:tc>
      </w:tr>
      <w:tr w:rsidR="00A15F12" w:rsidRPr="008107FE" w14:paraId="2A81B33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F4A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L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44D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L4;CCBP2;EPB41;MAPRE1;RAB10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EED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EF9E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15C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2895C5D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F2F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NE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758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NE2;CDK2;SORT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6B5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1A3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236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</w:t>
            </w:r>
          </w:p>
        </w:tc>
      </w:tr>
      <w:tr w:rsidR="00A15F12" w:rsidRPr="008107FE" w14:paraId="419F05F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C09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R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3C6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R1;STAT1;MCM3;MCM2;GTF2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F39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8A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DA6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5BFAFFF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CF0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T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B6C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T3;YWHAZ;CHEK1;PSMD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E68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E11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848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1D5333F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872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T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275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T4;CCNE1;MYBL2;YWHAZ;RFC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AFE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604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0C5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1;4</w:t>
            </w:r>
          </w:p>
        </w:tc>
      </w:tr>
      <w:tr w:rsidR="00A15F12" w:rsidRPr="008107FE" w14:paraId="781F127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441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T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389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T5;H2AFX;CFL1;ILF2;MCM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CE7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15C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335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7BB5631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87B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19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4B5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19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92C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D90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D1F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1AC813D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8D6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28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8D0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28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DD1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FCE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BDD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F15211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CE3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lastRenderedPageBreak/>
              <w:t>CD3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913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33;PTPN11;PTK2;GRB2;RACGA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82C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0FE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B61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0010706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500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36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22D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36;SRC;CDC25C;CHEK2;MSH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98A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076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E89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4D6E102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0C9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7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A33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72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5CB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D9C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E78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787986D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16B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HRD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119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HRD;GRB2;RACGAP1;PTK2;EPHB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C70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B34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87E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2E3E036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7D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OBRA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3A2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OBRA1;GRB2;RACGAP1;DAG1;PT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903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0BC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1A1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27A963F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383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OL18A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9AB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OL18A1;GPC4;KDR;ACP1;SH2D2A;GRB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F91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60B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4136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;3;3</w:t>
            </w:r>
          </w:p>
        </w:tc>
      </w:tr>
      <w:tr w:rsidR="00A15F12" w:rsidRPr="008107FE" w14:paraId="6AC6494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8C6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OX1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934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OX11;SQSTM1;CHEK1;TIMELESS;MAR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E8C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BF3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6F8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4EFF4CA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95C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PS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2E9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PS1;H2AFX;ILF2;MCM2;RPN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F4A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975E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E03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1D8A02C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CF7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SF1R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69B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SF1R;GRB2;RACGAP1;DAG1;PT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82DE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0A9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1904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118D470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BC0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SF2R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23D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SF2RB;YWHAZ;RFC4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DE4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D2B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F5B4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7E2B3AD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A8CD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SF3R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0D6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SF3R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525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1F4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D56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6E150D1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3E2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UL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225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UL1;CHEK1;CDCA3;E2F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A0FF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44D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9D1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1</w:t>
            </w:r>
          </w:p>
        </w:tc>
      </w:tr>
      <w:tr w:rsidR="00A15F12" w:rsidRPr="008107FE" w14:paraId="64EBF52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337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YFIP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6AD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YFIP1;YWHAZ;RFC4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C72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7E0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E8B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97E326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39C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AG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5CB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AG1;GRB2;RACGA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B4B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FE76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BA3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</w:t>
            </w:r>
          </w:p>
        </w:tc>
      </w:tr>
      <w:tr w:rsidR="00A15F12" w:rsidRPr="008107FE" w14:paraId="70D3DD9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0E33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AXX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127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AXX;MX1;BLM;CHEK1;TRPC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36A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174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051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3252290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8CC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DIT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7A4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DIT3;HOXA5;CSNK2A1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B00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683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039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</w:t>
            </w:r>
          </w:p>
        </w:tc>
      </w:tr>
      <w:tr w:rsidR="00A15F12" w:rsidRPr="008107FE" w14:paraId="1563FA8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A61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DX5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E6C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DX54;ESR1;NR2F1;RPS15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FDA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446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7DE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21FE008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F19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LX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252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LX2;NCOA2;PPARD;CDK4;ASP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704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962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15D1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1F566DBE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BAA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LX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55B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LX4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C27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348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356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51E6DD7E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CF0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NMT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A0B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NMT1;DNMT3B;YWHAZ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A67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4E0D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E42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</w:t>
            </w:r>
          </w:p>
        </w:tc>
      </w:tr>
      <w:tr w:rsidR="00A15F12" w:rsidRPr="008107FE" w14:paraId="360EA31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0F4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NTT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FA5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NTT;PCNA;RFC4;POLQ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D19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777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B44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6715F01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A18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OCK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EC5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OCK4;YWHAB;CHEK1;RACGAP1;SRPK1;PAK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9A7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38D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951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;2</w:t>
            </w:r>
          </w:p>
        </w:tc>
      </w:tr>
      <w:tr w:rsidR="00A15F12" w:rsidRPr="008107FE" w14:paraId="273E5FB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8A6E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SCAM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7D22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SCAM;PAK1;MYNN;GRB2;RACGAP1;KIF2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BFC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4C2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5A0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;5</w:t>
            </w:r>
          </w:p>
        </w:tc>
      </w:tr>
      <w:tr w:rsidR="00A15F12" w:rsidRPr="008107FE" w14:paraId="1E82454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A74F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USP16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721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USP16;MAPK14;CDC25A;CDKN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675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875E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5F2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568320D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235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CHS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67B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CHS1;YWHAZ;RFC4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D0A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F27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2166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C6BAE7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091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EF2K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6C2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EF2K;EEF2;DISC1;SYNE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FCC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010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C74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4B0859D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D3E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GF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4CB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GF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94A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F81A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3D0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0898425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33B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IF2B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222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IF2B5;CSNK2A1;GMFB;DDIT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821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887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F3B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7CE1EA6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1C0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MILIN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641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MILIN3;SQSTM1;CHEK1;TIMELES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5F81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382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6FE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5742232E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095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N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8C8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N1;JUN;PRKDC;CHEK1;SPI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C25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2D5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1D0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2C4A2BB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77C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PB41L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CB00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PB41L1;YWHAZ;CHEK1;TIMELES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5A4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157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3EE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36E97F4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97A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PPK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98A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PPK1;GRB2;RACGAP1;OCR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980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68C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C6D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14C6731E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7D0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RO1L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AFD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RO1L;H2AFX;ILF2;MCM2;CFL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679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999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58D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1BE6AA0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FEE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5FF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3;F10;SERPINB6;FYN;PTPRE;SLC24A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D52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497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C76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;4</w:t>
            </w:r>
          </w:p>
        </w:tc>
      </w:tr>
      <w:tr w:rsidR="00A15F12" w:rsidRPr="008107FE" w14:paraId="401A102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CDE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BXO2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A87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BXO25;CUL1;CHEK1;CDCA3;YWHA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571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7EAF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1A7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3</w:t>
            </w:r>
          </w:p>
        </w:tc>
      </w:tr>
      <w:tr w:rsidR="00A15F12" w:rsidRPr="008107FE" w14:paraId="0747401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DE7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GF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52B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GF1;CSNK2A1;CHEK1;BL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232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6AF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B9D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36E7780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2C94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IBP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E26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IBP;CSNK2A1;CHEK1;TIMELES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A70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5DD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874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72D34E2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170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LT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9FD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LT3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B51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0708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9D5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70B7378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FA7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TSJ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BDF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TSJ3;GABARAP;HNRPDL;RPS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31F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12B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00F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284AA3F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1A4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US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B0F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US;GRB2;RACGAP1;PT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1DD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7AF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C4E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1A075E2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109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YCO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9D9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YCO1;SEC24B;GABARAP;RPL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914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17B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415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2F056CA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E25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JA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1E7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JA5;C20orf4;ARF6;MSH2;EXO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A50F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BAC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E36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0D22751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917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NAZ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D8D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NAZ;RGS19;CSNK2A1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68E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59B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977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41B0A89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3B9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NG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EC2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NG3;GNAI3;RGS19;CSNK2A1;CHEK1;MSH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4473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176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231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;5</w:t>
            </w:r>
          </w:p>
        </w:tc>
      </w:tr>
      <w:tr w:rsidR="00A15F12" w:rsidRPr="008107FE" w14:paraId="24AF7D6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233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RIN2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E35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RIN2B;AP2M1;GRB2;RACGAP1;PT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0966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EB6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A86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3798531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367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TF3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B54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TF3A;FYN;CAST;CNTN1;PLD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E97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77A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6AC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0C2452F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C04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AP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D94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AP1;GLTSCR2;KIAA1377;PCM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4EB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AF7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80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1</w:t>
            </w:r>
          </w:p>
        </w:tc>
      </w:tr>
      <w:tr w:rsidR="00A15F12" w:rsidRPr="008107FE" w14:paraId="0C078D3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E82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BP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082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BP1;ADRM1;PSMD2;UCHL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11D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1B6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5F1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235F6BD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3AD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DAC10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C1FD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DAC10;NCOR2;STAT5B;THRA;NRIP1;ROR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D9C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144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490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;5</w:t>
            </w:r>
          </w:p>
        </w:tc>
      </w:tr>
      <w:tr w:rsidR="00A15F12" w:rsidRPr="008107FE" w14:paraId="6BCAA5BE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9F8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IST1H2BO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B22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IST1H2BO;ARRB1;KIF2C;ARPC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C5B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73E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E82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2851D6D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547F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MGA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5FF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MGA1;ATF2;CEBPA;CDKN3;JUN;PRKD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7E1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460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46A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1;5</w:t>
            </w:r>
          </w:p>
        </w:tc>
      </w:tr>
      <w:tr w:rsidR="00A15F12" w:rsidRPr="008107FE" w14:paraId="7B04062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116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OXD8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978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OXD8;HMGB1;AES;SNCAIP;GABARAP;RPS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005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D2C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99A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;5</w:t>
            </w:r>
          </w:p>
        </w:tc>
      </w:tr>
      <w:tr w:rsidR="00A15F12" w:rsidRPr="008107FE" w14:paraId="00D2BC6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D4E1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RC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206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RC;TRDN;RYR1;NCK1;ECT2;RACGA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89D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658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D76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;5</w:t>
            </w:r>
          </w:p>
        </w:tc>
      </w:tr>
      <w:tr w:rsidR="00A15F12" w:rsidRPr="008107FE" w14:paraId="7EADA10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425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SPB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EBE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SPB2;UBL5;CLK2;TOPBP1;PTPN1;PT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02A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A67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041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;5</w:t>
            </w:r>
          </w:p>
        </w:tc>
      </w:tr>
      <w:tr w:rsidR="00A15F12" w:rsidRPr="008107FE" w14:paraId="5242A7F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6BB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TR1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B01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TR1A;GNAI3;RGS19;CSNK2A1;CHEK1;MSH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1CF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71E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FD7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;5</w:t>
            </w:r>
          </w:p>
        </w:tc>
      </w:tr>
      <w:tr w:rsidR="00A15F12" w:rsidRPr="008107FE" w14:paraId="166BA2C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20C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CAM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EDD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CAM4;ITGA4;PTK2;GRB2;RACGA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AEF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0D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5DD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7F2F160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F689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NA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E4E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NA;ARRB1;KIF2C;YWHA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9A4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758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5B3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06F16A6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350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NPP5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4A3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NPP5A;YWHAZ;RFC4;CA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2A0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C59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B9F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27CF6E1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DEE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NPPL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B8D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NPPL1;GRB2;RACGAP1;PT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A18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3DB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4E0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1CFC249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D14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RAK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92D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RAK1;MAPK14;MARS;GMF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7B4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F9D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524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FC42E8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C62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RAK1BP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34A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RAK1BP1;IRAK1;MAPK14;CDC25A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17B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EB2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F91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2461579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09E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JU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AB1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JUB;GRB2;RACGAP1;ASXL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F4C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C16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108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09C42EC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5DC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JUN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62E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JUN;PRKDC;CHEK1;SPI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EA7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1B2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F3F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1</w:t>
            </w:r>
          </w:p>
        </w:tc>
      </w:tr>
      <w:tr w:rsidR="00A15F12" w:rsidRPr="008107FE" w14:paraId="40711F4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DB3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KCND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B30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KCND1;IL16;CSNK2A1;CHEK1;TIMELES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22E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8FDF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9EC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00743EC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375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KCNJ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0BA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KCNJ1;PRKCD;PIK3CA;NRAS;RACGA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98E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CFF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597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4C000A8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6CB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KRT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EEE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KRT4;UCHL1;COPS5;UBE2H;PPIL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859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D30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CA9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1F9C2E4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751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LACT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FF5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LACTB;ESR1;MKI67;FKBP4;TUBB;DE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D25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4C1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C51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;2</w:t>
            </w:r>
          </w:p>
        </w:tc>
      </w:tr>
      <w:tr w:rsidR="00A15F12" w:rsidRPr="008107FE" w14:paraId="5E72694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CCE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LAMP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B0D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LAMP1;AP2M1;GRB2;RACGAP1;KIF2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98F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47C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3D1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256FF1C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9F4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1LC3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521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1LC3A;GMPS;MCM3;MCM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3407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DAAF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92D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</w:t>
            </w:r>
          </w:p>
        </w:tc>
      </w:tr>
      <w:tr w:rsidR="00A15F12" w:rsidRPr="008107FE" w14:paraId="20719BB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B37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ABD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2;GRB2;RACGAP1;FOXH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FA0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846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730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6895725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F8C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2K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6A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2K5;MAP3K3;ST13;TNFRSF14;GABARAPL2;EEF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3EA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BE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C2C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;5</w:t>
            </w:r>
          </w:p>
        </w:tc>
      </w:tr>
      <w:tr w:rsidR="00A15F12" w:rsidRPr="008107FE" w14:paraId="52E5625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13A9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2K6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A6C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2K6;MAPK14;CDC25C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AD5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60B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D16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509BF00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416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3K10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34E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3K10;RACGAP1;NRA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55C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FD9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9AC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</w:t>
            </w:r>
          </w:p>
        </w:tc>
      </w:tr>
      <w:tr w:rsidR="00A15F12" w:rsidRPr="008107FE" w14:paraId="0B09952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48D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3K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2E5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3K5;CDKN1A;QARS;DM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63EA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98D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DDE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1</w:t>
            </w:r>
          </w:p>
        </w:tc>
      </w:tr>
      <w:tr w:rsidR="00A15F12" w:rsidRPr="008107FE" w14:paraId="1801A14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BAF6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3K7IP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62D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3K7IP2;IRAK1;BTK;DBN1;TEC;PRKCE;COPB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396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1A5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;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C50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;3;6</w:t>
            </w:r>
          </w:p>
        </w:tc>
      </w:tr>
      <w:tr w:rsidR="00A15F12" w:rsidRPr="008107FE" w14:paraId="6576F9D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BA2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K1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1FF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K12;GRB2;RACGAP1;OCR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309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770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6E1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CE0C96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AD0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K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901E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K4;GAB2;GRB2;RACGAP1;PRC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4B5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156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179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5F976D4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748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K8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E98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K8;PRKDC;CHEK1;NCF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16D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6A8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A62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A00FA0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DB9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BTPS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228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BTPS1;BDNF;ESR1;RPS20;RPL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5E9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E1D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B40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4533560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342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CM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DD8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CM4;ILF2;MCM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9AC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6FA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666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</w:t>
            </w:r>
          </w:p>
        </w:tc>
      </w:tr>
      <w:tr w:rsidR="00A15F12" w:rsidRPr="008107FE" w14:paraId="6D853AD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98F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EPE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25F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EPE;GRB2;RACGAP1;FOXH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B14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782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FCF0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2BBAB7F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565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MP1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558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MP13;TIMP3;KDR;ACP1;GRB2;PT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D04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D7C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34A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;5</w:t>
            </w:r>
          </w:p>
        </w:tc>
      </w:tr>
      <w:tr w:rsidR="00A15F12" w:rsidRPr="008107FE" w14:paraId="22858EC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BCB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MP1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B7B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MP14;TIMP3;KDR;ACP1;STAT1;PT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84E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60B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7C6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;5</w:t>
            </w:r>
          </w:p>
        </w:tc>
      </w:tr>
      <w:tr w:rsidR="00A15F12" w:rsidRPr="008107FE" w14:paraId="680F0C6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0D3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ND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7F5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NDA;CDK2;BIRC5;CDKN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8CC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8E73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E7D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26FEC1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80B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AGP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0BD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AGPA;AP2A1;GRB2;RACGAP1;KIF23;NEU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917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A7C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E75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;3</w:t>
            </w:r>
          </w:p>
        </w:tc>
      </w:tr>
      <w:tr w:rsidR="00A15F12" w:rsidRPr="008107FE" w14:paraId="52FF611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502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CK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757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CK2;PTK2;GRB2;RACGAP1;HIPK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02A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E029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EB4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1193755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F9C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DUFA9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4C5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DUFA9;CIAO1;MCM3;YWHAZ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7C6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557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36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5009C45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667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EU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FDB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EU3;GRB2;RACGAP1;KIF2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23D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3C2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909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2855106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8B5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FS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F3E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FS1;GRB2;RACGA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9FD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E5B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FC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</w:t>
            </w:r>
          </w:p>
        </w:tc>
      </w:tr>
      <w:tr w:rsidR="00A15F12" w:rsidRPr="008107FE" w14:paraId="6DECC71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A1B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OXA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F8E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OXA1;YWHAZ;CHEK1;TIMELESS;PSMD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5C1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96A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61C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2445C0B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89D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QO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C82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QO1;DNAJB1;FANCA;GRB2;RACGA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966F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1A0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418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0B9FA5E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232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SD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F7A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SD1;RELA;CHEK1;TIMELES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4D2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094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5AB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45A53E5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41B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TS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0F8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TS;SORT1;CDK2;CCNA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862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9DB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93D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22E98F0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D2B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UDT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B66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UDT5;TRAF6;MCM3;RAB10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A9D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679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AE3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A5517E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388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OASL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F20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OASL;MBD1;PCNA;CHEK1;BL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BE5F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EC0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A45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3BB1EDE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26F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ANK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1CC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ANK2;YWHAZ;KIF23;CI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2E7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CD0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DB9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25DF11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1796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ANX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829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ANX3;BCL6;SPTLC2;BCL6B;MTA3;GRB2;RACGA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DC5B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664F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;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BBD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;5;6</w:t>
            </w:r>
          </w:p>
        </w:tc>
      </w:tr>
      <w:tr w:rsidR="00A15F12" w:rsidRPr="008107FE" w14:paraId="53886F6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6AC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ARV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498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ARVA;SNW1;EEF1A1;GABARAP;RPL1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B0B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438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5C8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51316A0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5B42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CBP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324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CBP4;PCBP1;YWHAZ;RFC4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856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544B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216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1BD8AE5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6C0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DE3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22F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DE3B;YWHAB;CDC25A;SRPK1;KIF2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208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0F5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97A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6A3478B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578C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ECR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579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ECR;ISL1;NR2F1;ESR1;CDKN1A;RPS15A;RPL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D64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4CB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;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1B9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;4;4</w:t>
            </w:r>
          </w:p>
        </w:tc>
      </w:tr>
      <w:tr w:rsidR="00A15F12" w:rsidRPr="008107FE" w14:paraId="1A7C8BD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321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ES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496F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ES1;ARRB1;KIF2C;ARPC5;NOLC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7B7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E4A9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71E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3821FD7E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321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EX1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495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EX13;GRB2;RACGAP1;FOXH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45B4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7FA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F12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18C81BD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6A35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EX26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B2E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EX26;SUFU;SETDB1;TK1;YWHAZ;AA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CBD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D57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D79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;5</w:t>
            </w:r>
          </w:p>
        </w:tc>
      </w:tr>
      <w:tr w:rsidR="00A15F12" w:rsidRPr="008107FE" w14:paraId="7982DB1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F7D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KLR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3E7E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KLR;KIF23;YWHAZ;RFC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5030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2098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155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0692E90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7F5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LEC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E3A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LEC1;LMNB1;MCM10;MCM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975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D3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426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228C7FB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285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PARD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115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PARD;NCOA2;PPFIA1;CDK4;PC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E7C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DD4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05C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564852A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C86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PP1R13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FC5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PP1R13B;TP73;CCNG1;DAB2IP;MAP3K5;CDKN1A;HMGB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AF8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028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;7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583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;5;2</w:t>
            </w:r>
          </w:p>
        </w:tc>
      </w:tr>
      <w:tr w:rsidR="00A15F12" w:rsidRPr="008107FE" w14:paraId="1B0B739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A3A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KAR2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549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KAR2A;ARFGEF2;AKAP8;MCM2;MCM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65E7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18D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966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;4</w:t>
            </w:r>
          </w:p>
        </w:tc>
      </w:tr>
      <w:tr w:rsidR="00A15F12" w:rsidRPr="008107FE" w14:paraId="066B36F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D31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PF3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719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PF31;FANCA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912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72D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3A55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79F5DC6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E10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SMB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729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SMB5;UCHL5;PSMD2;YWHAZ;CDC25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6C7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E81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E86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2B94DCF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5AE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SMD7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AF9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SMD7;PSMD2;UCHL5;YWHAZ;TUB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A22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50E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B269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2;4</w:t>
            </w:r>
          </w:p>
        </w:tc>
      </w:tr>
      <w:tr w:rsidR="00A15F12" w:rsidRPr="008107FE" w14:paraId="7E42334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E466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TEN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A04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TEN;ANAPC4;CSNK2A2;PRKCA;SLC4A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3B85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2D4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31A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1;4</w:t>
            </w:r>
          </w:p>
        </w:tc>
      </w:tr>
      <w:tr w:rsidR="00A15F12" w:rsidRPr="008107FE" w14:paraId="4749154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D8D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TPN2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1E5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TPN22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144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8AE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1A3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01C671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7E4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YGO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934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YGO1;SPTBN1;STAT1;PTK2;CSE1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060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DF2E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052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1A6AD64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ABC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ANBP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DE7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ANBP2;GABARAPL2;DNAH7;ST1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6DB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40D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CFC6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24142E2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2EB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P38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D1DC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P38;GRB2;RACGAP1;CA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D3E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12E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D787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5DC8755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405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YR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4AD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YR1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E04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186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FC2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6339DBB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BEC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ERP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DF1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ERP1;DNAJB1;FANCA;GRB2;RACGA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6C8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165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C4C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7CBDAC5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B1A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GC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23A0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GCA;DAG1;GRB2;RACGAP1;PRC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B04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55C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E0E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6EE7FFB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83F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GCZ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4B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GCZ;DMD;MAP3K5;CDKN1A;QARS;TP5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D7E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8F5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6DE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;4</w:t>
            </w:r>
          </w:p>
        </w:tc>
      </w:tr>
      <w:tr w:rsidR="00A15F12" w:rsidRPr="008107FE" w14:paraId="3CDFC71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0B6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LIT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A5C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LIT3;CAPN1;ARF6;MSH2;PSMD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3C4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3A3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31F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7769CBC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7D5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NX7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777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NX7;GRB2;RACGAP1;DAG1;PT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78E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097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081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6D1710F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4E3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OS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3B0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OS2;GRB2;RACGAP1;PT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FAA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5EE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073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69C0C1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A5E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PAG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58F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PAG1;PRKCA;GPM6A;RASGRF1;KRT1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4D8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24A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417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4506121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4EA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PTAN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526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PTAN1;GABARAP;EEF1A1;RPS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3AC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324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679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ED0719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1CA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RF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144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RF;PRKDC;CHEK1;CDC25B;SQSTM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A755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F92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25D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0D804E0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16D9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RPX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104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RPX;MAP1LC3A;EEF1A1;RPL3;RPS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2B4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66A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44B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371F997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E32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S18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ED6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S18;GRB2;RACGAP1;PT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106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5CD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FBC1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FEC47C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65A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TRBP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FE4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TRBP;GABARAPL2;EEF1A1;HNRPD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980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FAC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04B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56FE2E1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933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TX16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EE6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TX16;VAMP4;CSNK2A1;CHEK1;BL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E92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167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0EF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68474A9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F4B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YP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A11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YP;GRB2;RACGAP1;PT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BBF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B1D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9CE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52D1C67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51F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AF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230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AF4;CREB1;RPS6KA4;TAF1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92C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82B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20D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1</w:t>
            </w:r>
          </w:p>
        </w:tc>
      </w:tr>
      <w:tr w:rsidR="00A15F12" w:rsidRPr="008107FE" w14:paraId="21F1E36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D90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AF5L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DF8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AF5L;CEBPE;DDIT3;HOXA5;CSNK2A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180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CA8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FB1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4F4086B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6AF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AF6L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98F0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AF6L;CREBBP;FOXM1;CDC20;MAML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7D9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3AC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454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37DBFBC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227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BC1D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6FC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BC1D5;AP2M1;GRB2;RACGAP1;PRC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B80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CDD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D2B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4A5D1DB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720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FAP2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8E7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FAP2B;GRB2;RACGAP1;NF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65FF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86C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90C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6C3ECD5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F5D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FPI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F21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FPI2;SKIL;TTF2;MYBL2;DRAP1;SKP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DE8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2C52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100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;4</w:t>
            </w:r>
          </w:p>
        </w:tc>
      </w:tr>
      <w:tr w:rsidR="00A15F12" w:rsidRPr="008107FE" w14:paraId="385ACE3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5DC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GFB1I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10D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GFB1I1;PTK2;STAT1;MCM3;GTF2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9E4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275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1A9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3761168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751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GM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D98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GM1;GABARAPL2;EEF1A1;DNAH7;TTB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ED6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6EB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7A2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5D7D425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B88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GOLN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BBD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GOLN2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C69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DA5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BC0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B0A447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15D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NFRSF1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F4E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NFRSF1B;PRKDC;CHEK1;XPO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6078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BC2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481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1</w:t>
            </w:r>
          </w:p>
        </w:tc>
      </w:tr>
      <w:tr w:rsidR="00A15F12" w:rsidRPr="008107FE" w14:paraId="6978AE8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8C5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IM39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9A2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IM39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0844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F0F5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CF3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517A348E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BF9B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IO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7DD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IO;PTK2;GRB2;CAD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03AB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F66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429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0AB0896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110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PC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843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PC4;MX1;BLM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658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0E2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FDE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6B9ABF3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77D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PM6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F56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PM6;MYH9;PRKCE;GRB2;RACGAP1;D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48A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809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DF9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;4</w:t>
            </w:r>
          </w:p>
        </w:tc>
      </w:tr>
      <w:tr w:rsidR="00A15F12" w:rsidRPr="008107FE" w14:paraId="0190E60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F01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USF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319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USF1;PRKDC;CHEK1;TIMELES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5CA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FF0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AE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1FC3EE4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4587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VCL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32F4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VCL;PTK2;YWHAZ;RFC4;STAT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0F9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3D6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9DD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;2</w:t>
            </w:r>
          </w:p>
        </w:tc>
      </w:tr>
      <w:tr w:rsidR="00A15F12" w:rsidRPr="008107FE" w14:paraId="6748EDD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54A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WDR18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D80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WDR18;ESR1;CDKN1A;RPL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197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445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DAC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24D4C8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7B2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ZNF426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C6F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ZNF426;LPXN;PTK2;GRB2;DAG1;CA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38B6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726A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149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;4</w:t>
            </w:r>
          </w:p>
        </w:tc>
      </w:tr>
      <w:tr w:rsidR="00A15F12" w:rsidRPr="008107FE" w14:paraId="0B2D2C0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EF8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DA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B3A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DA;GRB2;ABL1;PDCD6IP;SOS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B14E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298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F5B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696A974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6F7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DAM1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621A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DAM11;STC2;ARRB2;RALGDS;ERH;PIK3C2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218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A07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06A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;3</w:t>
            </w:r>
          </w:p>
        </w:tc>
      </w:tr>
      <w:tr w:rsidR="00A15F12" w:rsidRPr="008107FE" w14:paraId="336FECD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56E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GR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CD6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GR2;CRMP1;VIM;MRPL4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D63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CD3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1D39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3F46D55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3CB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LCAM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C93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LCAM;EGFR;EPHA2;CBLB;PRKC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49C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285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662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34E1547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198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NKRA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AB4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NKRA2;HDAC5;ESR1;MARK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D56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A27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AB3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01AF702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20EA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P2S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0A1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P2S1;AP1G1;RABGEF1;RNF11;MYO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E92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086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611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6BFBB90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D9F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PBB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A34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PBB3;APLP2;PRNP;CLSTN1;PL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E80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3DB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56A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61D77BB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684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RHGEF1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F457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RHGEF11;PLXNB2;ABL1;EFNA5;NBE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B00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7F9C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BC0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;3</w:t>
            </w:r>
          </w:p>
        </w:tc>
      </w:tr>
      <w:tr w:rsidR="00A15F12" w:rsidRPr="008107FE" w14:paraId="002B9B4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A69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TRX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046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ATRX;SVIL;MYH10;NR3C1;BA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F92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D11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63D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0FAFCCB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BAE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4GALT6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ACF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4GALT6;GOLGA2;STK25;YWHAZ;PPP2R1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DDD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3D3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C10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17810C1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36A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ANP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9AA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ANP;MDM2;PIAS1;GATA4;S100A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287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5C5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450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10B3FB7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989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CAN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4CA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CAN;ADAMTS4;FN1;LTBP1;COL4A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187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E58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14E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249E017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253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CL2L1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C9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CL2L13;GABARAPL2;DNAH7;VDAC1;GABARAPL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C2B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BDB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9661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5C93C04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9AF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LM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899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LM;ATM;FEN1;DCLRE1A;TOPB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1E8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FAA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BC1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2;2</w:t>
            </w:r>
          </w:p>
        </w:tc>
      </w:tr>
      <w:tr w:rsidR="00A15F12" w:rsidRPr="008107FE" w14:paraId="3C5D47F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3C8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TK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DD3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TK;SYK;GRB2;OCRL;DAAM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5C3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181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5AE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;1</w:t>
            </w:r>
          </w:p>
        </w:tc>
      </w:tr>
      <w:tr w:rsidR="00A15F12" w:rsidRPr="008107FE" w14:paraId="562E0A3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5B1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TRC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A68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BTRC;CTNNB1;PSEN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C62F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29A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743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</w:t>
            </w:r>
          </w:p>
        </w:tc>
      </w:tr>
      <w:tr w:rsidR="00A15F12" w:rsidRPr="008107FE" w14:paraId="4B62998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CE9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21orf6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BB2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21orf63;RBBP6;RPS14;MAP3K1;MDM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107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B4D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8A5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6137619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B88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6orf48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555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6orf48;CFTR;IPO7;CD5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777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FFE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26A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6D37A41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8DD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AMKK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21A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AMKK2;IQGAP2;PRKAA2;MYC;COPG2;HADH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F8C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C0B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9DC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2;4;4</w:t>
            </w:r>
          </w:p>
        </w:tc>
      </w:tr>
      <w:tr w:rsidR="00A15F12" w:rsidRPr="008107FE" w14:paraId="2E14D47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024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AV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952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AV1;CTNNB1;CDC27;TRAF2;BTR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722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40C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DED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1;2</w:t>
            </w:r>
          </w:p>
        </w:tc>
      </w:tr>
      <w:tr w:rsidR="00A15F12" w:rsidRPr="008107FE" w14:paraId="13561A2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993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BR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D7D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BR1;GABARAPL2;RPL15;GUCY2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BBC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94D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E9F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5817E10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071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L18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A45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L18;CRMP1;AGR2;PPP1R8;VI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A2A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2915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FC5E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173E68C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50B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T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789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CT4;MAP3K1;VIM;MYH10;RPS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B82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EAC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F33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2AD6BF4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BEC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6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0D3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63;CD9;CD59;GRB2;CD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D0A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1A3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B7F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06B3624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996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C25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F99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C25A;CHEK1;BTRC;SF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8C7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6C2C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7CE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2</w:t>
            </w:r>
          </w:p>
        </w:tc>
      </w:tr>
      <w:tr w:rsidR="00A15F12" w:rsidRPr="008107FE" w14:paraId="50F7012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94F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C25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551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C25B;CHEK1;XRCC5;HSF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53C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E02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946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6EC12A8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E9B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C45L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911C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C45L;CDKN1A;CHEK1;BCCI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D1E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D11A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679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464F4A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9326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H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0CC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H1;CAV1;GJB1;MDM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2D9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EB4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769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1</w:t>
            </w:r>
          </w:p>
        </w:tc>
      </w:tr>
      <w:tr w:rsidR="00A15F12" w:rsidRPr="008107FE" w14:paraId="350D436E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02F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H10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669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H10;CTNNB1;BTRC;ESR1;RPL1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C86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E386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E1B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03E7AFB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9DA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H8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604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H8;CTNNB1;BTRC;PSEN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04E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7AA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EC8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75F5F3C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D91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KL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2AC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KL5;GRB2;PAK4;SYK;DA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163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14D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668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130FBDE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213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KN2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501A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DKN2B;IKBKAP;MYC;SP1;SMARCAD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AF2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EB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E9B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2E2EF5E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62B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ENP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CC1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ENPA;DIAPH1;CDC7;CDKN2A;CDK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847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ED2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9B4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2413CE9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53A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HRM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761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HRM4;GRB2;PPP3CA;AN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72E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8E2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D79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15A7BBD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171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HUK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37E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HUK;CHEK1;IRAK1;CTNNB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A11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781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671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1</w:t>
            </w:r>
          </w:p>
        </w:tc>
      </w:tr>
      <w:tr w:rsidR="00A15F12" w:rsidRPr="008107FE" w14:paraId="5A2D45E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DCB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OX17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8DF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OX17;TP53;PT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C74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798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6F3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</w:t>
            </w:r>
          </w:p>
        </w:tc>
      </w:tr>
      <w:tr w:rsidR="00A15F12" w:rsidRPr="008107FE" w14:paraId="7708374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7C8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PSF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077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PSF2;WWOX;TP73;YAP1;TEAD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B58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9AF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B66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4301193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B9A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SN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9A5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SN2;GRB2;PPP3CA;ANK2;DNM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428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65B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29C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46A9ED3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AC2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SNK1D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C40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SNK1D;PER1;BTRC;MDM2;S100A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917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3F8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E79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1;4</w:t>
            </w:r>
          </w:p>
        </w:tc>
      </w:tr>
      <w:tr w:rsidR="00A15F12" w:rsidRPr="008107FE" w14:paraId="1B86EE8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FF4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TS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AF7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TSB;ANXA2;ARRB1;DNAH3;NDUF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821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098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FB2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6EA6AD9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FDE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XCR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E2B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CXCR4;STAT1;SDC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607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694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FE9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</w:t>
            </w:r>
          </w:p>
        </w:tc>
      </w:tr>
      <w:tr w:rsidR="00A15F12" w:rsidRPr="008107FE" w14:paraId="595AE20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656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AP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2CE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AP3;GABARAP;SRRM2;CNN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1B03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62C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477F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AECE10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C8F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CLRE1C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60F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CLRE1C;BRCA1;SMARCD2;NPM1;TAF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1CB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F77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7FA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545F091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1F6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EFB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023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EFB1;VIM;MAP3K1;PP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1BFF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5BF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DD4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17CE411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B3C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LX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011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LX2;HOXC8;FYN;CDH1;AKAP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909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DF5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982D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3A860C4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AD6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NAJA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422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NAJA2;MAP1LC3B;EEF2;PRDX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DEC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5CA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21E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868C78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42A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NAJC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6D21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NAJC3;HSPA8;ESR1;XRCC5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8D6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C33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F96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56A7A5C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71D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NALI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04A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NALI1;EPS8;ITGB3;DO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508F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53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EF2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114F495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96E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OCK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37A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OCK4;YWHAB;MAP3K3;CDC25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4D6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1175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99C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0B30C5C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92B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OK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E62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OK1;ITGB3;ERBB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02B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083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EDE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</w:t>
            </w:r>
          </w:p>
        </w:tc>
      </w:tr>
      <w:tr w:rsidR="00A15F12" w:rsidRPr="008107FE" w14:paraId="7448EE9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32A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TNBP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A52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TNBP1;PLCG1;DGKZ;MAP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2BDE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20E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1DC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5CF46E3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8AF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USP1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1E0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DUSP14;CD28;GRB2;CD22;SH3BP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1AF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F59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472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3077463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1AC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EF2K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4C9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EF2K;RPS6KB1;CCNB1;MAP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FFD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C3C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9FF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</w:t>
            </w:r>
          </w:p>
        </w:tc>
      </w:tr>
      <w:tr w:rsidR="00A15F12" w:rsidRPr="008107FE" w14:paraId="1ED3FE8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F8C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IF5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848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IF5A;TGM2;ITGB3;RGS1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621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F7B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7F9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0406D43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1A0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NTPD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37D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NTPD5;PRKCA;PAM;SLC6A9;OCL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F16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C74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8D8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7D8A5D2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32C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P400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B16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P400;TRRAP;TP53;ZFP36L1;CREB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014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B4D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D1E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553D767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2B6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PHB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16D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PHB4;GRIN1;PLAT;ANXA2;PL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336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E53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67B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38AFCFA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343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PRS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969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EPRS;GABARAPL2;RPS23;GUCY2F;IKBK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07A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E7C7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F4C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1</w:t>
            </w:r>
          </w:p>
        </w:tc>
      </w:tr>
      <w:tr w:rsidR="00A15F12" w:rsidRPr="008107FE" w14:paraId="23CD32A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D37D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2RL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2F1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2RL1;F2;PLG;ANXA2;SERPINB1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108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9AA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E3E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;3</w:t>
            </w:r>
          </w:p>
        </w:tc>
      </w:tr>
      <w:tr w:rsidR="00A15F12" w:rsidRPr="008107FE" w14:paraId="6EF394A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CB1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GG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628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GG;ITGB3;DO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D1F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294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64B4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</w:t>
            </w:r>
          </w:p>
        </w:tc>
      </w:tr>
      <w:tr w:rsidR="00A15F12" w:rsidRPr="008107FE" w14:paraId="7445E8B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8FA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LN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C4E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LNB;ITGB3;GRB2;RYR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933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53A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5A7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</w:t>
            </w:r>
          </w:p>
        </w:tc>
      </w:tr>
      <w:tr w:rsidR="00A15F12" w:rsidRPr="008107FE" w14:paraId="57BDAAF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50E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LNC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C19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LNC;PLCG1;PLXNB2;PICAL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0B4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B1C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4EE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6982884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DF6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RAS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617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FRAS1;TP53;CHEK1;CCNG1;GTF2H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A6F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D15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6D6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1143F6E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B11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ABRB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8A6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ABRB2;PPP3CA;GRB2;CD2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6783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DE4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0CD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7EEFCF6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422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AD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AA0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AD1;GRB2;SPRY2;PRKAR1A;PPP3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240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2DA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EA0E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59845DE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7F3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EMIN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02C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EMIN4;SPRY1;SNRPN;MAP3K1;RPS1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3CB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E5FB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D9C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1;4</w:t>
            </w:r>
          </w:p>
        </w:tc>
      </w:tr>
      <w:tr w:rsidR="00A15F12" w:rsidRPr="008107FE" w14:paraId="7FED3FC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C3E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IPC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81D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IPC2;PTN;BCCIP;PPP2CA;CCNG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7BD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524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5AB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3869033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51F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LTSCR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46A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LTSCR2;APEX1;VIM;XRCC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61A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5BB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AA8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4D90F6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677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MNN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F81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MNN;CDKN1A;BCCIP;CHEK1;NEK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AAB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8A2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5D3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59FB97F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DFB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PR2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5E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PR25;MAP3K7;HSPA1L;NRIP1;PPARG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7C27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742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A7A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2BF0D1F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B03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PR37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BF4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PR37;DNAJB1;HSF1;XRCC5;PRKAA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522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549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2E6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22E1480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6CF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PT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D63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PT;CAPN1;F2RL1;SYNE1;ITGB3;VI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C21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4F33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AA0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;2</w:t>
            </w:r>
          </w:p>
        </w:tc>
      </w:tr>
      <w:tr w:rsidR="00A15F12" w:rsidRPr="008107FE" w14:paraId="3558D32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EF9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RB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2C6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RB2;PPP3CA;SPRY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30C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502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B60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</w:t>
            </w:r>
          </w:p>
        </w:tc>
      </w:tr>
      <w:tr w:rsidR="00A15F12" w:rsidRPr="008107FE" w14:paraId="2E84C62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905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UCY2F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110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GUCY2F;GABARAPL2;RPS23;PW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097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63F9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7FE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185A86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2B4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CN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C7E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CN4;ABL1;JAK1;MAPT;SH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36C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CFC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E56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3B686B7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991E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DLBP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B86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DLBP;DHX9;TBP;TAF11;BTAF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732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854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989C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3152789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A6F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IST1H2BO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6F4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IST1H2BO;ARRB2;AP2M1;PHKA2;NDUFS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B6B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154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D7E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0DE7715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BB4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MGCR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A55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MGCR;PRKCA;SLC6A9;ADD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529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915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F42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FE3766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672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SF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040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SF2;HSF1;TAF9;MY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8B8B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215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6B61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09A4707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36A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TR1F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DFE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HTR1F;CAV1;EGFR;EPHA2;PRKAR1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EAC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94C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8BC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426AFD3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977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NA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85D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NA;SQSTM1;NTRK3;GABARAP;TIAL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F3A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0FA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A74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05A9370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255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NPP4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2AF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NPP4A;CAPN1;F2RL1;ITGB3;DOK1;INPP5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AC8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E27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2CD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;5</w:t>
            </w:r>
          </w:p>
        </w:tc>
      </w:tr>
      <w:tr w:rsidR="00A15F12" w:rsidRPr="008107FE" w14:paraId="6C359C6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07C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TGB1BP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B5D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TGB1BP2;RARA;NPM1;GRB2;NPAS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7AA5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65A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A62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460BF28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EA4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TM2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4FD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ITM2B;BCL2;PPP3CA;GRB2;HOXC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4E0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76D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686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4114985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57A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KHDRBS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3C8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KHDRBS1;SNRPN;ESR1;RPL1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2AEC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064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3F7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</w:t>
            </w:r>
          </w:p>
        </w:tc>
      </w:tr>
      <w:tr w:rsidR="00A15F12" w:rsidRPr="008107FE" w14:paraId="5BAFD8D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6035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KIAA0408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45D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KIAA0408;VIM;GABARAPL2;CCT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76F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786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5BE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4135AAB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DE5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KLHDC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88F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KLHDC2;SFN;SRRM2;SNRPF;PRN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46C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C1A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94C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2E9A2E7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4EC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LETM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C3A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LETM1;MCC;TBCA;PDCD6I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75F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BF3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F1E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517B5A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4A0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LGTN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83E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LGTN;RAD51;BCCIP;VIM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DF8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0BA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C61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2CDC0BB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66C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GED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2F4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GED1;COPG2;NEK6;SIRT7;SPTLC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0BA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542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FE68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1;1</w:t>
            </w:r>
          </w:p>
        </w:tc>
      </w:tr>
      <w:tr w:rsidR="00A15F12" w:rsidRPr="008107FE" w14:paraId="1C8BA51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005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1LC3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C39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1LC3B;EEF2;CLT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8EF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1B7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11C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</w:t>
            </w:r>
          </w:p>
        </w:tc>
      </w:tr>
      <w:tr w:rsidR="00A15F12" w:rsidRPr="008107FE" w14:paraId="3BAAB4A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1F0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K8IP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0CF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K8IP3;MAP3K1;VIM;RPS1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D13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3C0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18A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2D89F73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2E2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KAPK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5677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PKAPK3;EEF2;PPP2R1A;MAP1LC3B;JU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0D8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C5B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D6D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6E50179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AAE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RCKS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9EF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ARCKS;PRKCA;MYOD1;IFRD1;PPP1R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30A6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F27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2E5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51C38FF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FC3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LH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5CF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LH3;MLH1;MYC;MYO5C;PM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3B4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EA3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1EF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66D8971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02D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PHOSPH9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E5D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PHOSPH9;YWHAZ;RPL31;VIM;KRT1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41C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11A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28A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73F3ED3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DE5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RPL4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788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RPL44;VIM;GABARAPL2;RPL1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82F6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8A7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B1D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74507AC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E5F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RPS1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415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RPS11;MAP1LC3A;EEF2;NEDD8;NON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F75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13C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9C7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5FEEE5B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7C8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SI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4FD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SI2;GRB2;ANXA2;MYL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789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2D5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5A4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2880E05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31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TA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AF6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TA1;ESR1;RPL15;NRIP1;GRB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068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929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667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1</w:t>
            </w:r>
          </w:p>
        </w:tc>
      </w:tr>
      <w:tr w:rsidR="00A15F12" w:rsidRPr="008107FE" w14:paraId="2DD4F18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C104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YBPC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1C8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YBPC2;GRB2;PPP3CA;SPRY1;ERBB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48C7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274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82F8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217C6CF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1EC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YO1E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CF1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YO1E;ACTB;RPL18;MAP3K1;MAP4K2;RPS1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A4A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B22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267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;4</w:t>
            </w:r>
          </w:p>
        </w:tc>
      </w:tr>
      <w:tr w:rsidR="00A15F12" w:rsidRPr="008107FE" w14:paraId="0A867DC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E90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YO1G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1B8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MYO1G;TFRC;TRAF6;PSMC2;CTP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615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C80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C5C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0A3865F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C36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AP1L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9E3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AP1L1;CREBBP;TCF7L1;MSH2;MYBL2;KHDRB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5C4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ECE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11B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;2</w:t>
            </w:r>
          </w:p>
        </w:tc>
      </w:tr>
      <w:tr w:rsidR="00A15F12" w:rsidRPr="008107FE" w14:paraId="0B66A24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7FC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CALD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DC1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CALD;TUBB;MAP3K1;HSPA1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66A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D7A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0A5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7FCF896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E64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EDD4L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D44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EDD4L;NR3C1;ARHGDIA;BAG1;NR2E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A14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FEF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7CE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2;2</w:t>
            </w:r>
          </w:p>
        </w:tc>
      </w:tr>
      <w:tr w:rsidR="00A15F12" w:rsidRPr="008107FE" w14:paraId="4EB1241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378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EDD8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A48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EDD8;EEF2;MAP1LC3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223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868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6D0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</w:t>
            </w:r>
          </w:p>
        </w:tc>
      </w:tr>
      <w:tr w:rsidR="00A15F12" w:rsidRPr="008107FE" w14:paraId="4FEF3C8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C80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ONO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167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ONO;RIPK3;MYH10;VIM;TRIM16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E64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C0A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B8F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6DC5A39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6AC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UFIP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DB9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NUFIP1;BRCA1;NPM1;STAT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14A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708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D78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7945E1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FB2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OGG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0867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OGG1;PRKCA;CHAT;BT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BDD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000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F05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00716B2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CD5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OPRL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D65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OPRL1;RGS19;TGFBR1;R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20A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487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D3B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48D76B7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7B7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OR10J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AA6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OR10J1;TRAF6;TFRC;DNAJA1;IRAK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D1E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6DD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B2E9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3470C29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88F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OSMR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7CE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OSMR;ERBB2;CTNNB1;DOK1;CDH17;MYO7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DE0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3F5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A88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3;3</w:t>
            </w:r>
          </w:p>
        </w:tc>
      </w:tr>
      <w:tr w:rsidR="00A15F12" w:rsidRPr="008107FE" w14:paraId="7314004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179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ANX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A61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ANX2;GRB2;PPP3CA;EPHA2;PTPN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D7A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119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CBBF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6033057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357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DGFR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5E1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DGFRB;STAT1;CXCR4;TYK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8765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8C8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FC9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1</w:t>
            </w:r>
          </w:p>
        </w:tc>
      </w:tr>
      <w:tr w:rsidR="00A15F12" w:rsidRPr="008107FE" w14:paraId="343B3CA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F4A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DHX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94E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DHX;DLAT;MAP1LC3B;EEF2;GABARAP;PPP2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19E7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C29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79C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;4</w:t>
            </w:r>
          </w:p>
        </w:tc>
      </w:tr>
      <w:tr w:rsidR="00A15F12" w:rsidRPr="008107FE" w14:paraId="5C555B5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B49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OLR2C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3AE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OLR2C;TAF15;GTF2H1;GTF2F2;SAFB;POLR2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A52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000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64EA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1;2;1</w:t>
            </w:r>
          </w:p>
        </w:tc>
      </w:tr>
      <w:tr w:rsidR="00A15F12" w:rsidRPr="008107FE" w14:paraId="370B997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719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OU4F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AF8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OU4F2;ESR1;NRIP1;RPL1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9E7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2B1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191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2D4C9D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4BD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PP1R12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A2AC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PP1R12B;HSPA8;HSF1;BAG1;ENO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4DA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351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7DA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3</w:t>
            </w:r>
          </w:p>
        </w:tc>
      </w:tr>
      <w:tr w:rsidR="00A15F12" w:rsidRPr="008107FE" w14:paraId="74CBCEE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AE4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KAR1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68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KAR1A;GRB2;CD22;PSTPIP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561A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130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B21C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61E8292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0DD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KC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8EB9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KCA;SLC6A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BF3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E73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DAB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</w:t>
            </w:r>
          </w:p>
        </w:tc>
      </w:tr>
      <w:tr w:rsidR="00A15F12" w:rsidRPr="008107FE" w14:paraId="4F15E04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824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KCH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BD3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KCH;NUMB;ITGB3;DOK1;YES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03B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F67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5C2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13F73BD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B8C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KD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910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KD2;RARB;NCOA1;NR5A1;RBPM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6DD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EF2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C7F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2A2802C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1FA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KX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C3A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RKX;PRKAR1A;GRB2;CD22;LCP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894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5DD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A9A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39F94BE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573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TPN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F1C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TPN4;GRB2;NPM1;PPP3C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875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721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B3C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645A58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E33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TPR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4F3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TPRB;PDGFRB;CAV1;ITGB3;GRB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93D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F12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5E2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7C8ED85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2D9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TPRU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D62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PTPRU;PPFIA3;CAST;GRB2;TFAP2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DAF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6FA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3FE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</w:t>
            </w:r>
          </w:p>
        </w:tc>
      </w:tr>
      <w:tr w:rsidR="00A15F12" w:rsidRPr="008107FE" w14:paraId="176016A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3D6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AB2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4A1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AB25;SMURF2;SMURF1;TANK;HIVEP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64F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474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1A4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7B4A1F8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882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AD5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CE1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AD51;BCCIP;CHEK1;VI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B36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6F3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F03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1</w:t>
            </w:r>
          </w:p>
        </w:tc>
      </w:tr>
      <w:tr w:rsidR="00A15F12" w:rsidRPr="008107FE" w14:paraId="1D6D7FC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C0A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AI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D60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AI2;CTBP2;NRIP1;NR3C1;BAG1;ST1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8A5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E85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6A4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4;5</w:t>
            </w:r>
          </w:p>
        </w:tc>
      </w:tr>
      <w:tr w:rsidR="00A15F12" w:rsidRPr="008107FE" w14:paraId="1A26179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D82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ASA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339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ASA1;DOK1;ITGB3;HSPD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4FD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F47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B79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1</w:t>
            </w:r>
          </w:p>
        </w:tc>
      </w:tr>
      <w:tr w:rsidR="00A15F12" w:rsidRPr="008107FE" w14:paraId="5F45EC7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C4E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ASGRF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D63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ASGRF1;RAC1;IQGAP1;CHN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B3B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C5C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448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24C42E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945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BM1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15D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BM14;XRCC5;CHEK1;ORC1L;ABL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6D5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27DD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D6D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4</w:t>
            </w:r>
          </w:p>
        </w:tc>
      </w:tr>
      <w:tr w:rsidR="00A15F12" w:rsidRPr="008107FE" w14:paraId="1E4DC1F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C24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EPS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E00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EPS1;HSF1;TAF9;GRB2;SNX1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5C4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608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50E2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1;4</w:t>
            </w:r>
          </w:p>
        </w:tc>
      </w:tr>
      <w:tr w:rsidR="00A15F12" w:rsidRPr="008107FE" w14:paraId="6B4633B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16F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FX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F3B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FX4;ESR1;RPL7;HSPA8;MYC;RPL1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D81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ED4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76B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;2</w:t>
            </w:r>
          </w:p>
        </w:tc>
      </w:tr>
      <w:tr w:rsidR="00A15F12" w:rsidRPr="008107FE" w14:paraId="749333E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9B0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IMS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CB3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IMS2;GRB2;SPRY1;CDC27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BFB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F60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D5F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426160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E4F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NGTT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56B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NGTT;MYC;MYO5C;BTAF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62A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698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426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1669AC2E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00D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L10L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A42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L10L;GABARAPL2;RPL10A;BLM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664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4E9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E0E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41F3B01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F308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L2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D63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L24;NEDD8;PINX1;CUL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313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8D3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11B5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2</w:t>
            </w:r>
          </w:p>
        </w:tc>
      </w:tr>
      <w:tr w:rsidR="00A15F12" w:rsidRPr="008107FE" w14:paraId="501DE04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6BB5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L36AL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FA4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L36AL;ESR1;RPL15;TRRAP;NRI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463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9BD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8ED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3CDB830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5F5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LP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21A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LP2;ADRBK1;MAP1LC3B;SQSTM1;CAV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2BD0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6EC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B1B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;2</w:t>
            </w:r>
          </w:p>
        </w:tc>
      </w:tr>
      <w:tr w:rsidR="00A15F12" w:rsidRPr="008107FE" w14:paraId="0A1A59F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986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S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9B9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S2;NEDD8;GABARAP;SQSTM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AB5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57B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ACDE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</w:t>
            </w:r>
          </w:p>
        </w:tc>
      </w:tr>
      <w:tr w:rsidR="00A15F12" w:rsidRPr="008107FE" w14:paraId="6E93E3EB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DE9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S9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8DB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PS9;MAP3K1;MYH10;KRT10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5C1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152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415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1</w:t>
            </w:r>
          </w:p>
        </w:tc>
      </w:tr>
      <w:tr w:rsidR="00A15F12" w:rsidRPr="008107FE" w14:paraId="5E37083C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954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SU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7AD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SU1;RAF1;MAPK7;CDC25A;STUB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361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01D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EF3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74DF2EAE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D30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WDD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206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RWDD1;NDRG1;AP2M1;FASN;LY9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7C8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84B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238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3</w:t>
            </w:r>
          </w:p>
        </w:tc>
      </w:tr>
      <w:tr w:rsidR="00A15F12" w:rsidRPr="008107FE" w14:paraId="3FB0CD4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BE1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CARB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ACB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CARB2;PLCG1;MAP4;NTRK1;GRIN2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7D9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AC0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5B8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4749C6F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7C4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CN4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69B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CN4A;SLC9A3R1;CTNNB1;CDH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54B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8E18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6F4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12413425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D93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EC24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9A2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EC24A;GABARAPL1;EEF2;ANXA2;CCT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749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C4A5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D5C0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2574AF1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259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ELPLG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DE6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ELPLG;SYK;GRB2;KRT18;PIK3R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5A7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C99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86B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</w:t>
            </w:r>
          </w:p>
        </w:tc>
      </w:tr>
      <w:tr w:rsidR="00A15F12" w:rsidRPr="008107FE" w14:paraId="1922A25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B70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HCBP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982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HCBP1;SFN;SH3BP4;MARK3;REPS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0FFB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BAF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969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46324F5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718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HOX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B31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HOX2;TRIM29;VIM;RIPK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D722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A16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9DF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5734846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CBE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LC25A6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A2A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LC25A6;EIF2C1;RPL19;SIRT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C7E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67C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016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1</w:t>
            </w:r>
          </w:p>
        </w:tc>
      </w:tr>
      <w:tr w:rsidR="00A15F12" w:rsidRPr="008107FE" w14:paraId="77E941B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836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LC27A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1BB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LC27A5;HSF4;MAPK3;JUND;TOP2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48D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637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690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</w:t>
            </w:r>
          </w:p>
        </w:tc>
      </w:tr>
      <w:tr w:rsidR="00A15F12" w:rsidRPr="008107FE" w14:paraId="5523CC2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828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MARCAD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B9A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MARCAD1;SNW1;UBE2N;BUB1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076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601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421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1A35974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569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P4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28A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P4;SP3;SP1;NFKB1;IKBKG;SMARCC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D51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F34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F60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;4;3</w:t>
            </w:r>
          </w:p>
        </w:tc>
      </w:tr>
      <w:tr w:rsidR="00A15F12" w:rsidRPr="008107FE" w14:paraId="545E50F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A200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SR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186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SR1;EIF2C1;RPL35;RPS23;RPL19;TCP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6D1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325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81E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;2</w:t>
            </w:r>
          </w:p>
        </w:tc>
      </w:tr>
      <w:tr w:rsidR="00A15F12" w:rsidRPr="008107FE" w14:paraId="0DFB4AE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F4D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TMN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9F2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TMN2;MAPK3;ELK1;HSF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FDE7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534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5B6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2F080B1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4AE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YNE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ECA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YNE1;DISC1;ITSN1;MACF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8F586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DF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CF0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018690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B51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YNPO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381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YNPO2;YWHAZ;CHEK1;EPB41L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F8A3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723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4CA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09D7A8C9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FA8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YP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BD6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SYP;EPOR;PLCG1;SOS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C56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86E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BDA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1736290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E22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ARS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3E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ARS;NEDD8;EEF2;RPL23;MAGED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0E6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ACC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990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0439CB1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1E6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EC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830F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EC;DOK1;ITGB3;EPS8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E5AC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E52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2EC8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</w:t>
            </w:r>
          </w:p>
        </w:tc>
      </w:tr>
      <w:tr w:rsidR="00A15F12" w:rsidRPr="008107FE" w14:paraId="3427520D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2FF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FAP2A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893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FAP2A;NPM1;SH3BP4;CITED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F50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D24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F6D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1</w:t>
            </w:r>
          </w:p>
        </w:tc>
      </w:tr>
      <w:tr w:rsidR="00A15F12" w:rsidRPr="008107FE" w14:paraId="7A04193F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7C2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GFBR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118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GFBR3;SDC2;FN1;SDC1;ADAMTS4;C1Q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7A6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650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086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3;3</w:t>
            </w:r>
          </w:p>
        </w:tc>
      </w:tr>
      <w:tr w:rsidR="00A15F12" w:rsidRPr="008107FE" w14:paraId="525C4E0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85F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IMELESS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325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IMELESS;CHEK1;SFN;PAK4;PER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DC0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9B8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A9F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1</w:t>
            </w:r>
          </w:p>
        </w:tc>
      </w:tr>
      <w:tr w:rsidR="00A15F12" w:rsidRPr="008107FE" w14:paraId="2250103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52D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LR8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806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LR8;BTK;IRAK1;SYK;IKBKB;MAP3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029E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6717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BF9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3;5</w:t>
            </w:r>
          </w:p>
        </w:tc>
      </w:tr>
      <w:tr w:rsidR="00A15F12" w:rsidRPr="008107FE" w14:paraId="03BC068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B564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NFRSF10B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365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NFRSF10B;TRADD;SLC25A6;IPO7;CAV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4D98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9D9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91D0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0B7AF8A8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AF6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EM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A84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EM1;TYROBP;SYK;CD22;TREM2;FCGR2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E17F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B8AF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480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2;3</w:t>
            </w:r>
          </w:p>
        </w:tc>
      </w:tr>
      <w:tr w:rsidR="00A15F12" w:rsidRPr="008107FE" w14:paraId="209C0FD3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FCD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IP10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1D6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IP10;DAAM1;DNM2;WBP4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A29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D1FA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2A1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;3</w:t>
            </w:r>
          </w:p>
        </w:tc>
      </w:tr>
      <w:tr w:rsidR="00A15F12" w:rsidRPr="008107FE" w14:paraId="38C11657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C61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RAP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B2FB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RRAP;ESR1;RPL15;RPL12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115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EFE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756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0E6C1566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2DA79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SC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501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SC2;CAV1;CDH1;DNM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2418D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98FF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FD7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2BF974A2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9DC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TBK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DBB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TTBK2;GABARAPL2;SQSTM1;EEF2;SLC25A5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E254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7FD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28D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28A3FB0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C2AF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VCL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185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VCL;TLN1;ITGB3;DOK1;PSME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485A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6581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0AA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1</w:t>
            </w:r>
          </w:p>
        </w:tc>
      </w:tr>
      <w:tr w:rsidR="00A15F12" w:rsidRPr="008107FE" w14:paraId="70EA4FD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70B8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VIM</w:t>
            </w:r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24A0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VIM;MAP3K1;RIPK3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E98B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1DA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B88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1</w:t>
            </w:r>
          </w:p>
        </w:tc>
      </w:tr>
      <w:tr w:rsidR="00A15F12" w:rsidRPr="008107FE" w14:paraId="10023551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7AD7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WDFY3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69A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WDFY3;MAP1LC3B;EEF2;SPTBN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82C1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1F9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0EB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00524B70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10EF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WFDC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769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WFDC2;PTN;BCCIP;PTP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6469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084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860C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</w:t>
            </w:r>
          </w:p>
        </w:tc>
      </w:tr>
      <w:tr w:rsidR="00A15F12" w:rsidRPr="008107FE" w14:paraId="338BC5D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A95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WSB1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EAB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WSB1;HIPK2;CREBBP;STAT1;MAFG;DAX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1F4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10A54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;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3352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3;3;2</w:t>
            </w:r>
          </w:p>
        </w:tc>
      </w:tr>
      <w:tr w:rsidR="00A15F12" w:rsidRPr="008107FE" w14:paraId="37F77FDA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255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XRCC2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4856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XRCC2;RAD51;BCCIP;BRCA1;CHEK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E622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667E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B5D5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2</w:t>
            </w:r>
          </w:p>
        </w:tc>
      </w:tr>
      <w:tr w:rsidR="00A15F12" w:rsidRPr="008107FE" w14:paraId="3D469654" w14:textId="77777777" w:rsidTr="00D10869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8F0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ZNF35</w:t>
            </w:r>
            <w:proofErr w:type="spellEnd"/>
          </w:p>
        </w:tc>
        <w:tc>
          <w:tcPr>
            <w:tcW w:w="5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1E2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proofErr w:type="spellStart"/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ZNF35;CREB1;SOX9;VIM;NR5A1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F975" w14:textId="77777777" w:rsidR="00A15F12" w:rsidRPr="008107FE" w:rsidRDefault="00A15F12" w:rsidP="00D10869">
            <w:pPr>
              <w:jc w:val="right"/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E80D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1;2;3;4;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01FF3" w14:textId="77777777" w:rsidR="00A15F12" w:rsidRPr="008107FE" w:rsidRDefault="00A15F12" w:rsidP="00D10869">
            <w:pPr>
              <w:rPr>
                <w:rFonts w:ascii="Calibri" w:eastAsia="Times New Roman" w:hAnsi="Calibri" w:cs="Times New Roman"/>
                <w:noProof w:val="0"/>
                <w:color w:val="000000"/>
              </w:rPr>
            </w:pPr>
            <w:r w:rsidRPr="008107FE">
              <w:rPr>
                <w:rFonts w:ascii="Calibri" w:eastAsia="Times New Roman" w:hAnsi="Calibri" w:cs="Times New Roman"/>
                <w:noProof w:val="0"/>
                <w:color w:val="000000"/>
              </w:rPr>
              <w:t>0;1;2;2;3</w:t>
            </w:r>
          </w:p>
        </w:tc>
      </w:tr>
    </w:tbl>
    <w:p w14:paraId="5801E151" w14:textId="77777777" w:rsidR="00A15F12" w:rsidRDefault="00A15F12" w:rsidP="00A15F12">
      <w:pPr>
        <w:rPr>
          <w:rFonts w:ascii="Times New Roman" w:hAnsi="Times New Roman" w:cs="Times New Roman"/>
          <w:b/>
        </w:rPr>
      </w:pPr>
    </w:p>
    <w:p w14:paraId="5B2DC13B" w14:textId="77777777" w:rsidR="00A15F12" w:rsidRDefault="00A15F12" w:rsidP="00A15F12">
      <w:pPr>
        <w:rPr>
          <w:rFonts w:ascii="Times New Roman" w:hAnsi="Times New Roman" w:cs="Times New Roman"/>
          <w:b/>
        </w:rPr>
      </w:pPr>
    </w:p>
    <w:p w14:paraId="055AE85A" w14:textId="77777777" w:rsidR="00A15F12" w:rsidRDefault="00A15F12" w:rsidP="00A15F12">
      <w:pPr>
        <w:rPr>
          <w:rFonts w:ascii="Times New Roman" w:hAnsi="Times New Roman" w:cs="Times New Roman"/>
          <w:b/>
        </w:rPr>
      </w:pPr>
    </w:p>
    <w:p w14:paraId="0B90781A" w14:textId="77777777" w:rsidR="00A15F12" w:rsidRDefault="00A15F12" w:rsidP="00A15F12">
      <w:pPr>
        <w:rPr>
          <w:rFonts w:ascii="Times New Roman" w:hAnsi="Times New Roman" w:cs="Times New Roman"/>
          <w:b/>
        </w:rPr>
      </w:pPr>
    </w:p>
    <w:p w14:paraId="405C21C9" w14:textId="77777777" w:rsidR="00A15F12" w:rsidRDefault="00A15F12" w:rsidP="00A15F12">
      <w:pPr>
        <w:rPr>
          <w:rFonts w:ascii="Times New Roman" w:hAnsi="Times New Roman" w:cs="Times New Roman"/>
          <w:b/>
        </w:rPr>
      </w:pPr>
    </w:p>
    <w:p w14:paraId="2988F988" w14:textId="77777777" w:rsidR="00A15F12" w:rsidRDefault="00A15F12" w:rsidP="00A15F12">
      <w:pPr>
        <w:rPr>
          <w:rFonts w:ascii="Times New Roman" w:hAnsi="Times New Roman" w:cs="Times New Roman"/>
          <w:b/>
        </w:rPr>
      </w:pPr>
    </w:p>
    <w:p w14:paraId="06D9A443" w14:textId="77777777" w:rsidR="00B13BEF" w:rsidRDefault="00B13BEF"/>
    <w:sectPr w:rsidR="00B13BEF" w:rsidSect="00A15F1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F12"/>
    <w:rsid w:val="00767B87"/>
    <w:rsid w:val="00A15F12"/>
    <w:rsid w:val="00B13BEF"/>
    <w:rsid w:val="00C95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DD42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F12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5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F12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F12"/>
    <w:rPr>
      <w:rFonts w:ascii="Times New Roman" w:eastAsia="Times New Roman" w:hAnsi="Times New Roman" w:cs="Times New Roman"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F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F12"/>
    <w:rPr>
      <w:rFonts w:ascii="Lucida Grande" w:hAnsi="Lucida Grande" w:cs="Lucida Grande"/>
      <w:noProof/>
      <w:sz w:val="18"/>
      <w:szCs w:val="18"/>
    </w:rPr>
  </w:style>
  <w:style w:type="paragraph" w:styleId="ListParagraph">
    <w:name w:val="List Paragraph"/>
    <w:basedOn w:val="Normal"/>
    <w:uiPriority w:val="34"/>
    <w:qFormat/>
    <w:rsid w:val="00A15F1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F12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5F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F12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F12"/>
    <w:rPr>
      <w:rFonts w:ascii="Times New Roman" w:eastAsia="Times New Roman" w:hAnsi="Times New Roman" w:cs="Times New Roman"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F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F12"/>
    <w:rPr>
      <w:rFonts w:ascii="Lucida Grande" w:hAnsi="Lucida Grande" w:cs="Lucida Grande"/>
      <w:noProof/>
      <w:sz w:val="18"/>
      <w:szCs w:val="18"/>
    </w:rPr>
  </w:style>
  <w:style w:type="paragraph" w:styleId="ListParagraph">
    <w:name w:val="List Paragraph"/>
    <w:basedOn w:val="Normal"/>
    <w:uiPriority w:val="34"/>
    <w:qFormat/>
    <w:rsid w:val="00A15F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928</Words>
  <Characters>16692</Characters>
  <Application>Microsoft Macintosh Word</Application>
  <DocSecurity>0</DocSecurity>
  <Lines>139</Lines>
  <Paragraphs>39</Paragraphs>
  <ScaleCrop>false</ScaleCrop>
  <Company>UALR</Company>
  <LinksUpToDate>false</LinksUpToDate>
  <CharactersWithSpaces>19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Yang</dc:creator>
  <cp:keywords/>
  <dc:description/>
  <cp:lastModifiedBy>Mary Yang</cp:lastModifiedBy>
  <cp:revision>3</cp:revision>
  <dcterms:created xsi:type="dcterms:W3CDTF">2016-09-15T19:30:00Z</dcterms:created>
  <dcterms:modified xsi:type="dcterms:W3CDTF">2016-09-18T21:35:00Z</dcterms:modified>
</cp:coreProperties>
</file>